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13265DDC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6E3434C2" w14:textId="1CA849BA" w:rsidR="004B6717" w:rsidRDefault="004B6717" w:rsidP="003E62EA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bookmarkStart w:id="0" w:name="_GoBack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3331E2">
              <w:rPr>
                <w:rFonts w:cs="Calibri"/>
                <w:b/>
                <w:bCs/>
                <w:sz w:val="24"/>
                <w:szCs w:val="24"/>
              </w:rPr>
              <w:t>2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477A82">
              <w:rPr>
                <w:rFonts w:cs="Calibri"/>
                <w:b/>
                <w:bCs/>
                <w:sz w:val="24"/>
                <w:szCs w:val="24"/>
              </w:rPr>
              <w:t>Prevalence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4808BE">
              <w:rPr>
                <w:rFonts w:cs="Calibri"/>
                <w:b/>
                <w:bCs/>
                <w:sz w:val="24"/>
                <w:szCs w:val="24"/>
              </w:rPr>
              <w:t xml:space="preserve">of </w:t>
            </w:r>
            <w:r w:rsidR="003E62EA">
              <w:rPr>
                <w:rFonts w:cs="Calibri"/>
                <w:b/>
                <w:bCs/>
                <w:sz w:val="24"/>
                <w:szCs w:val="24"/>
              </w:rPr>
              <w:t>dermatitis</w:t>
            </w:r>
            <w:r w:rsidR="00DE3BC2" w:rsidRPr="00DE3BC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63D8E718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2345BD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41EB881B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03D13CB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0D130835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2E2E96EC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4C60A204" w14:textId="130C4F0D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="000B0F86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</w:tr>
      <w:tr w:rsidR="004B6717" w:rsidRPr="000E71A5" w14:paraId="2675B4A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1DB3AED5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1146DA8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663B1D6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04E3CB84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32034B4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436C228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B44EDF" w14:paraId="5BCBE35A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0C9FCD60" w14:textId="2DEE9953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69968E86" w14:textId="7793124E" w:rsidR="00B44EDF" w:rsidRDefault="00B44EDF" w:rsidP="00B44EDF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390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987610 , 10385385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FE6A2CA" w14:textId="45603445" w:rsidR="00B44EDF" w:rsidRDefault="00B44EDF" w:rsidP="00B44EDF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84 , 3067.2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5DFFFFBD" w14:textId="621BD685" w:rsidR="00B44EDF" w:rsidRDefault="00B44EDF" w:rsidP="00B44EDF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819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229446 , 18129071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102E621" w14:textId="6612299B" w:rsidR="00B44EDF" w:rsidRDefault="00B44EDF" w:rsidP="00B44EDF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17.8 , 3003.1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27434C1E" w14:textId="4981CEE1" w:rsidR="00B44EDF" w:rsidRDefault="00B44EDF" w:rsidP="00B44EDF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2 , -1.5)</w:t>
            </w:r>
          </w:p>
        </w:tc>
      </w:tr>
      <w:tr w:rsidR="00B44EDF" w14:paraId="6F7CDD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7DDE656" w14:textId="0FA3A90E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DA47A2" w14:textId="60322509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0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8167 , 3244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FAFC41" w14:textId="16C21AB7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47.6 , 292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ABFA64" w14:textId="61019EA8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62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5196 , 10887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B1B1AF" w14:textId="61D318EA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49.5 , 2922.6)</w:t>
            </w:r>
          </w:p>
        </w:tc>
        <w:tc>
          <w:tcPr>
            <w:tcW w:w="1556" w:type="dxa"/>
            <w:vAlign w:val="center"/>
          </w:tcPr>
          <w:p w14:paraId="10FA5ADF" w14:textId="13EA669B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4 , 1.9)</w:t>
            </w:r>
          </w:p>
        </w:tc>
      </w:tr>
      <w:tr w:rsidR="00B44EDF" w14:paraId="76F8792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53E631" w14:textId="56DDD2A7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B2BEBE" w14:textId="7EC3A275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17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3153 , 7239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4C49CE" w14:textId="2F879FF8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52.1 , 2911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6B821F3" w14:textId="163073EB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11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17508 , 12245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FB575F" w14:textId="7A6FC1A4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48 , 2920.7)</w:t>
            </w:r>
          </w:p>
        </w:tc>
        <w:tc>
          <w:tcPr>
            <w:tcW w:w="1556" w:type="dxa"/>
            <w:vAlign w:val="center"/>
          </w:tcPr>
          <w:p w14:paraId="0553B2A1" w14:textId="226F0C1F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3 , 2.2)</w:t>
            </w:r>
          </w:p>
        </w:tc>
      </w:tr>
      <w:tr w:rsidR="00B44EDF" w14:paraId="292BA6CF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4D46AE" w14:textId="3E1A061B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D55F4" w14:textId="323C5AB1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048 , 1457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75C30" w14:textId="0110BD7F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10.3 , 2883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882AA" w14:textId="5BDBAC87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081 , 4182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99CCF" w14:textId="2C649B5A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04.6 , 2865.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A617E01" w14:textId="1930C380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5 , 2.1)</w:t>
            </w:r>
          </w:p>
        </w:tc>
      </w:tr>
      <w:tr w:rsidR="00B44EDF" w14:paraId="500974E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AAB20C1" w14:textId="6351EDED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143F83" w14:textId="506FF943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68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99155 , 132323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D575A8" w14:textId="7A4260CA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16.2 , 2484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10F8B8B" w14:textId="15768CB0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438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31741 , 238404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69215A" w14:textId="2AA89F64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0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84.8 , 2454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831229B" w14:textId="7EC8CEDA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4 , 1.5)</w:t>
            </w:r>
          </w:p>
        </w:tc>
      </w:tr>
      <w:tr w:rsidR="00B44EDF" w14:paraId="4E80055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5D62DD7" w14:textId="761B8CFE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A950DE" w14:textId="72BA6BAF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75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05497 , 17512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904496" w14:textId="5F88134D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82 , 3108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A43CED" w14:textId="00000705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882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63553 , 26485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C25BD6" w14:textId="21F7950C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3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85.2 , 3112.2)</w:t>
            </w:r>
          </w:p>
        </w:tc>
        <w:tc>
          <w:tcPr>
            <w:tcW w:w="1556" w:type="dxa"/>
            <w:vAlign w:val="center"/>
          </w:tcPr>
          <w:p w14:paraId="6D4A17CD" w14:textId="78B47ABA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3 , 1.8)</w:t>
            </w:r>
          </w:p>
        </w:tc>
      </w:tr>
      <w:tr w:rsidR="00B44EDF" w14:paraId="5B522948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5A9E39" w14:textId="142EB6EB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4B797" w14:textId="74C20B70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51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7942 , 50580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3EF40" w14:textId="02596856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33.5 , 2924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E4A75" w14:textId="1C19FE72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05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07417 , 121230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B4D08" w14:textId="321DBF68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30.3 , 2918.6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26B726A4" w14:textId="3ED52363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1 , 1.9)</w:t>
            </w:r>
          </w:p>
        </w:tc>
      </w:tr>
      <w:tr w:rsidR="00B44EDF" w14:paraId="25A0C25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06A8D6" w14:textId="39FA005F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881958" w14:textId="533DB30F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1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1964 , 1073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412BB2" w14:textId="3B046C48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34.1 , 290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3626B4" w14:textId="2C4314AA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9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1116 , 3334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779577" w14:textId="3A44CEA6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28.5 , 290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ADDA69" w14:textId="11BB6383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7 , 1.9)</w:t>
            </w:r>
          </w:p>
        </w:tc>
      </w:tr>
      <w:tr w:rsidR="00B44EDF" w14:paraId="6A3FAFF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4D49EC" w14:textId="1042EF16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1997EE" w14:textId="010B2B88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7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689 , 502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E68450" w14:textId="33BAD31C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14.7 , 2868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6EDEC2" w14:textId="247C7655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6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4284 , 1295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648F51" w14:textId="7CB89649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34.6 , 289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B0446" w14:textId="5CE54432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4 , 3.1)</w:t>
            </w:r>
          </w:p>
        </w:tc>
      </w:tr>
      <w:tr w:rsidR="00B44EDF" w14:paraId="361C450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4F96D1" w14:textId="51306719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5986DA" w14:textId="2491B528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7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425 , 9395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971224" w14:textId="2141B88F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52.7 , 2923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9FCAB8" w14:textId="55D453AC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6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6603 , 1523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30ADF0" w14:textId="506A6282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49.4 , 2933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68DB9C2" w14:textId="6276276D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1 , 2.2)</w:t>
            </w:r>
          </w:p>
        </w:tc>
      </w:tr>
      <w:tr w:rsidR="00B44EDF" w14:paraId="384D361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5921468" w14:textId="3E0F2129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25D052" w14:textId="04DF9494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6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3764 , 12023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B59B0D" w14:textId="71520230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35.2 , 2899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0A2394" w14:textId="4D9AE18C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73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1449 , 1964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03D589" w14:textId="1C51F5F6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39.8 , 2915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923AA69" w14:textId="69D364B3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7 , 2.7)</w:t>
            </w:r>
          </w:p>
        </w:tc>
      </w:tr>
      <w:tr w:rsidR="00B44EDF" w14:paraId="10D7211C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21EAAE" w14:textId="474BE99B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4B728" w14:textId="1053B6F7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017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8652 , 72594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337DF" w14:textId="722AED23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59.1 , 2914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344A6" w14:textId="49CB9F8F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49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3521 , 104791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D630E" w14:textId="0F55A4F4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40.2 , 2917.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DE641" w14:textId="6DCB1AA4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3 , 2)</w:t>
            </w:r>
          </w:p>
        </w:tc>
      </w:tr>
      <w:tr w:rsidR="00B44EDF" w14:paraId="6C97DE7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1DEC51" w14:textId="2FE42B8C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FF9B4C" w14:textId="769EDE9B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761 , 548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F56B1B" w14:textId="73D841BC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15.4 , 2867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1AC300" w14:textId="23B519C7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3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5908 , 1320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B7A8D2" w14:textId="63A5DC29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02 , 2852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4679E" w14:textId="23C9E9D6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7 , 1.5)</w:t>
            </w:r>
          </w:p>
        </w:tc>
      </w:tr>
      <w:tr w:rsidR="00B44EDF" w14:paraId="38E2B20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93E01FA" w14:textId="1A78DD9F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ADE94C8" w14:textId="47CEE3B2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631 , 589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FEA901" w14:textId="4A5ECA66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53.2 , 2927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A65805" w14:textId="75AA9F30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0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1363 , 1419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8B6452" w14:textId="6CFC0196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43.2 , 2916.2)</w:t>
            </w:r>
          </w:p>
        </w:tc>
        <w:tc>
          <w:tcPr>
            <w:tcW w:w="1556" w:type="dxa"/>
            <w:vAlign w:val="center"/>
          </w:tcPr>
          <w:p w14:paraId="2D9499F2" w14:textId="141C6BB8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4 , 1.9)</w:t>
            </w:r>
          </w:p>
        </w:tc>
      </w:tr>
      <w:tr w:rsidR="00B44EDF" w14:paraId="5B367C6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BD3A913" w14:textId="4D0E67D4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0A4081" w14:textId="6701FDCD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218 , 125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595F6B" w14:textId="318783B2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75.6 , 2838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AE5B72" w14:textId="2DA9E19C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5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478 , 814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F6FA82" w14:textId="1AD5B887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58.9 , 2814.5)</w:t>
            </w:r>
          </w:p>
        </w:tc>
        <w:tc>
          <w:tcPr>
            <w:tcW w:w="1556" w:type="dxa"/>
            <w:vAlign w:val="center"/>
          </w:tcPr>
          <w:p w14:paraId="49F51BC0" w14:textId="215D356E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2 , 1.5)</w:t>
            </w:r>
          </w:p>
        </w:tc>
      </w:tr>
      <w:tr w:rsidR="00B44EDF" w14:paraId="0F4C22A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44E50BB" w14:textId="1592A3D6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7BF850" w14:textId="52728F04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4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8877 , 4526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F201DC" w14:textId="36D418EF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17.2 , 286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3E24E0" w14:textId="6940EA2C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39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1761 , 10339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195195" w14:textId="1414CF37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10.4 , 2883.3)</w:t>
            </w:r>
          </w:p>
        </w:tc>
        <w:tc>
          <w:tcPr>
            <w:tcW w:w="1556" w:type="dxa"/>
            <w:vAlign w:val="center"/>
          </w:tcPr>
          <w:p w14:paraId="0D5BA16A" w14:textId="0FD790A9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1 , 2.3)</w:t>
            </w:r>
          </w:p>
        </w:tc>
      </w:tr>
      <w:tr w:rsidR="00B44EDF" w14:paraId="44175B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6D9E430" w14:textId="70FE2BC5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13F3E2" w14:textId="0FE57BBA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04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lastRenderedPageBreak/>
              <w:t>(493089 , 5722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7FF50D" w14:textId="01CD576E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lastRenderedPageBreak/>
              <w:t>266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lastRenderedPageBreak/>
              <w:t>(2453.1 , 2912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E8C64C" w14:textId="7A648547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lastRenderedPageBreak/>
              <w:t>10778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lastRenderedPageBreak/>
              <w:t>(992738 , 116779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0C0B87" w14:textId="7D5E1EFC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lastRenderedPageBreak/>
              <w:t>266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lastRenderedPageBreak/>
              <w:t>(2442 , 2913.2)</w:t>
            </w:r>
          </w:p>
        </w:tc>
        <w:tc>
          <w:tcPr>
            <w:tcW w:w="1556" w:type="dxa"/>
            <w:vAlign w:val="center"/>
          </w:tcPr>
          <w:p w14:paraId="2923238B" w14:textId="5BD552BF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lastRenderedPageBreak/>
              <w:t>-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lastRenderedPageBreak/>
              <w:t>(-2.4 , 2.1)</w:t>
            </w:r>
          </w:p>
        </w:tc>
      </w:tr>
      <w:tr w:rsidR="00B44EDF" w14:paraId="114A914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F277678" w14:textId="38DACBA5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F8A965" w14:textId="71C837EE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05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6048 , 3661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874C53" w14:textId="3D9FB8D4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41.1 , 2911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687F4AE" w14:textId="7D59F930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4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2468 , 4206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C2799A" w14:textId="1ED7979E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66.9 , 2933.4)</w:t>
            </w:r>
          </w:p>
        </w:tc>
        <w:tc>
          <w:tcPr>
            <w:tcW w:w="1556" w:type="dxa"/>
            <w:vAlign w:val="center"/>
          </w:tcPr>
          <w:p w14:paraId="77BFB9DF" w14:textId="21D461CC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5 , 2.9)</w:t>
            </w:r>
          </w:p>
        </w:tc>
      </w:tr>
      <w:tr w:rsidR="00B44EDF" w14:paraId="6B128DF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4B52963" w14:textId="2C70F2A6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01A2D0" w14:textId="2916897E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9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6504 , 24234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CFFC7A" w14:textId="33827AC1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40.2 , 2908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1591E9" w14:textId="7FB9A523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5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2218 , 3427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8B7D53" w14:textId="4FE05BCB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54.4 , 2921.4)</w:t>
            </w:r>
          </w:p>
        </w:tc>
        <w:tc>
          <w:tcPr>
            <w:tcW w:w="1556" w:type="dxa"/>
            <w:vAlign w:val="center"/>
          </w:tcPr>
          <w:p w14:paraId="68539F48" w14:textId="6BB8A4FA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9 , 2.4)</w:t>
            </w:r>
          </w:p>
        </w:tc>
      </w:tr>
      <w:tr w:rsidR="00B44EDF" w14:paraId="2F5F172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1DCD30F" w14:textId="64622C24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99C562" w14:textId="60A56D21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12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42473 , 24712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361FC2" w14:textId="2FAC1183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98.5 , 4060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C6D498B" w14:textId="100135EA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37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48618 , 32495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AB1AD5" w14:textId="6D2E5AF4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90.5 , 4060.7)</w:t>
            </w:r>
          </w:p>
        </w:tc>
        <w:tc>
          <w:tcPr>
            <w:tcW w:w="1556" w:type="dxa"/>
            <w:vAlign w:val="center"/>
          </w:tcPr>
          <w:p w14:paraId="5A314634" w14:textId="259DEACE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9 , 3.1)</w:t>
            </w:r>
          </w:p>
        </w:tc>
      </w:tr>
      <w:tr w:rsidR="00B44EDF" w14:paraId="32C92D6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E07F9F9" w14:textId="481BDDF2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0DB83F" w14:textId="45587A55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8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495 , 531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622D38" w14:textId="7728886E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76.6 , 2829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16D7923" w14:textId="197E11C6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8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1206 , 26765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CD0B9B" w14:textId="2664252C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9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69.6 , 2834.1)</w:t>
            </w:r>
          </w:p>
        </w:tc>
        <w:tc>
          <w:tcPr>
            <w:tcW w:w="1556" w:type="dxa"/>
            <w:vAlign w:val="center"/>
          </w:tcPr>
          <w:p w14:paraId="28432402" w14:textId="3645AE8A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6 , 2.1)</w:t>
            </w:r>
          </w:p>
        </w:tc>
      </w:tr>
      <w:tr w:rsidR="00B44EDF" w14:paraId="0E2AFF7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ADEB51B" w14:textId="584D77D0" w:rsidR="00B44EDF" w:rsidRPr="0055065B" w:rsidRDefault="00B44EDF" w:rsidP="00B44EDF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5065B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D6C8F6" w14:textId="6E59E592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324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7746 , 3895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E884D2" w14:textId="6906ECDA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54.3 , 292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3C4515" w14:textId="147CA283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50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71899 , 9071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32F378" w14:textId="6AF2DD6D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48.5 , 2929.2)</w:t>
            </w:r>
          </w:p>
        </w:tc>
        <w:tc>
          <w:tcPr>
            <w:tcW w:w="1556" w:type="dxa"/>
            <w:vAlign w:val="center"/>
          </w:tcPr>
          <w:p w14:paraId="6DB32F50" w14:textId="2A45A579" w:rsidR="00B44EDF" w:rsidRDefault="00B44EDF" w:rsidP="00B44EDF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2 , 2.2)</w:t>
            </w:r>
          </w:p>
        </w:tc>
      </w:tr>
      <w:bookmarkEnd w:id="0"/>
    </w:tbl>
    <w:p w14:paraId="2297EF6C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9D"/>
    <w:rsid w:val="00013B47"/>
    <w:rsid w:val="00024521"/>
    <w:rsid w:val="000334CE"/>
    <w:rsid w:val="00046E9B"/>
    <w:rsid w:val="00050469"/>
    <w:rsid w:val="0008332E"/>
    <w:rsid w:val="000B0F86"/>
    <w:rsid w:val="00104A95"/>
    <w:rsid w:val="001243B7"/>
    <w:rsid w:val="00137E8D"/>
    <w:rsid w:val="001823C5"/>
    <w:rsid w:val="001A2F27"/>
    <w:rsid w:val="001C21B3"/>
    <w:rsid w:val="001D2E9A"/>
    <w:rsid w:val="001E0EEC"/>
    <w:rsid w:val="0021041C"/>
    <w:rsid w:val="002178F6"/>
    <w:rsid w:val="00221177"/>
    <w:rsid w:val="002425F0"/>
    <w:rsid w:val="00264E9A"/>
    <w:rsid w:val="00265E30"/>
    <w:rsid w:val="00273F00"/>
    <w:rsid w:val="00296496"/>
    <w:rsid w:val="002C48E9"/>
    <w:rsid w:val="002C5F32"/>
    <w:rsid w:val="002D4552"/>
    <w:rsid w:val="002D5120"/>
    <w:rsid w:val="002E50CE"/>
    <w:rsid w:val="002F255F"/>
    <w:rsid w:val="002F57BA"/>
    <w:rsid w:val="002F7DA2"/>
    <w:rsid w:val="00312244"/>
    <w:rsid w:val="003331E2"/>
    <w:rsid w:val="0033348C"/>
    <w:rsid w:val="003542E0"/>
    <w:rsid w:val="00374752"/>
    <w:rsid w:val="00375820"/>
    <w:rsid w:val="003B6DCC"/>
    <w:rsid w:val="003D120C"/>
    <w:rsid w:val="003E62EA"/>
    <w:rsid w:val="003F00FA"/>
    <w:rsid w:val="0041193A"/>
    <w:rsid w:val="004161F8"/>
    <w:rsid w:val="00422519"/>
    <w:rsid w:val="004418FF"/>
    <w:rsid w:val="00454C69"/>
    <w:rsid w:val="00477A82"/>
    <w:rsid w:val="004808BE"/>
    <w:rsid w:val="004860E2"/>
    <w:rsid w:val="004953B5"/>
    <w:rsid w:val="004962A3"/>
    <w:rsid w:val="004B6717"/>
    <w:rsid w:val="004D12E9"/>
    <w:rsid w:val="004E6C9C"/>
    <w:rsid w:val="004F3C0D"/>
    <w:rsid w:val="004F462B"/>
    <w:rsid w:val="004F5B38"/>
    <w:rsid w:val="00524D5C"/>
    <w:rsid w:val="00527E93"/>
    <w:rsid w:val="00545BD2"/>
    <w:rsid w:val="0055065B"/>
    <w:rsid w:val="00552527"/>
    <w:rsid w:val="0057639D"/>
    <w:rsid w:val="005A1AD7"/>
    <w:rsid w:val="005B0FF4"/>
    <w:rsid w:val="005D0ECE"/>
    <w:rsid w:val="005F4C72"/>
    <w:rsid w:val="006028EA"/>
    <w:rsid w:val="00602D76"/>
    <w:rsid w:val="006312DA"/>
    <w:rsid w:val="006331D3"/>
    <w:rsid w:val="00646B43"/>
    <w:rsid w:val="006517B5"/>
    <w:rsid w:val="00652A16"/>
    <w:rsid w:val="006542DA"/>
    <w:rsid w:val="006D7649"/>
    <w:rsid w:val="006F584D"/>
    <w:rsid w:val="0070082C"/>
    <w:rsid w:val="007470C9"/>
    <w:rsid w:val="007C6100"/>
    <w:rsid w:val="008035DD"/>
    <w:rsid w:val="008176C3"/>
    <w:rsid w:val="008244AB"/>
    <w:rsid w:val="0084459A"/>
    <w:rsid w:val="00874AB2"/>
    <w:rsid w:val="00874B8F"/>
    <w:rsid w:val="00895314"/>
    <w:rsid w:val="008F13A0"/>
    <w:rsid w:val="009073D1"/>
    <w:rsid w:val="0091600F"/>
    <w:rsid w:val="009254CC"/>
    <w:rsid w:val="00947897"/>
    <w:rsid w:val="00950E41"/>
    <w:rsid w:val="009804C4"/>
    <w:rsid w:val="00983512"/>
    <w:rsid w:val="009920A6"/>
    <w:rsid w:val="009B7800"/>
    <w:rsid w:val="00A435B6"/>
    <w:rsid w:val="00A43A31"/>
    <w:rsid w:val="00A51A55"/>
    <w:rsid w:val="00A675B9"/>
    <w:rsid w:val="00AA3C1F"/>
    <w:rsid w:val="00AB7952"/>
    <w:rsid w:val="00AB7EBC"/>
    <w:rsid w:val="00AD2C45"/>
    <w:rsid w:val="00AF47DF"/>
    <w:rsid w:val="00AF6A62"/>
    <w:rsid w:val="00B052DF"/>
    <w:rsid w:val="00B06C2F"/>
    <w:rsid w:val="00B224F6"/>
    <w:rsid w:val="00B44EDF"/>
    <w:rsid w:val="00B8624B"/>
    <w:rsid w:val="00BE41AB"/>
    <w:rsid w:val="00C27B92"/>
    <w:rsid w:val="00C55553"/>
    <w:rsid w:val="00C6214C"/>
    <w:rsid w:val="00C67E08"/>
    <w:rsid w:val="00C86EF7"/>
    <w:rsid w:val="00C914A2"/>
    <w:rsid w:val="00CE35EE"/>
    <w:rsid w:val="00CE5286"/>
    <w:rsid w:val="00CF0F13"/>
    <w:rsid w:val="00D30A5F"/>
    <w:rsid w:val="00D41BA4"/>
    <w:rsid w:val="00D47196"/>
    <w:rsid w:val="00D54459"/>
    <w:rsid w:val="00DA6005"/>
    <w:rsid w:val="00DA784A"/>
    <w:rsid w:val="00DB0644"/>
    <w:rsid w:val="00DD4E0C"/>
    <w:rsid w:val="00DE3BC2"/>
    <w:rsid w:val="00DE6234"/>
    <w:rsid w:val="00E100F9"/>
    <w:rsid w:val="00E326F2"/>
    <w:rsid w:val="00E37EF6"/>
    <w:rsid w:val="00E50B9C"/>
    <w:rsid w:val="00E52BEE"/>
    <w:rsid w:val="00E60ACB"/>
    <w:rsid w:val="00E97F60"/>
    <w:rsid w:val="00EE6D2E"/>
    <w:rsid w:val="00F33905"/>
    <w:rsid w:val="00F571E3"/>
    <w:rsid w:val="00FA4CE1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E9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</TotalTime>
  <Pages>2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elanie Lapinig</cp:lastModifiedBy>
  <cp:revision>71</cp:revision>
  <dcterms:created xsi:type="dcterms:W3CDTF">2022-06-07T11:34:00Z</dcterms:created>
  <dcterms:modified xsi:type="dcterms:W3CDTF">2024-01-25T06:12:00Z</dcterms:modified>
</cp:coreProperties>
</file>